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C4773" w14:textId="77777777" w:rsidR="00473101" w:rsidRDefault="00473101" w:rsidP="0047310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6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>. Children with ASD and controls, by presence of pregnancy, delivery complications, and infant characteristics.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237"/>
        <w:gridCol w:w="1031"/>
        <w:gridCol w:w="709"/>
        <w:gridCol w:w="1134"/>
        <w:gridCol w:w="708"/>
        <w:gridCol w:w="709"/>
        <w:gridCol w:w="161"/>
        <w:gridCol w:w="709"/>
        <w:gridCol w:w="1275"/>
        <w:gridCol w:w="570"/>
        <w:gridCol w:w="1273"/>
      </w:tblGrid>
      <w:tr w:rsidR="00473101" w:rsidRPr="00D03CF3" w14:paraId="126EE97C" w14:textId="77777777" w:rsidTr="00925445">
        <w:trPr>
          <w:trHeight w:val="288"/>
        </w:trPr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B5DC37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20B16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41A77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hildren with ASD N=99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22FD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ontrols N=9960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0FF3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C248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dds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2C57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djusted* OR</w:t>
            </w:r>
          </w:p>
        </w:tc>
      </w:tr>
      <w:tr w:rsidR="00473101" w:rsidRPr="00D03CF3" w14:paraId="7267C0F1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FFFC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55FC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8E66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C00B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3692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5073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3402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1946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6102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6638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46D0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</w:tr>
      <w:tr w:rsidR="00473101" w:rsidRPr="00D03CF3" w14:paraId="4EC3EB88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D34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gnancy complications/condi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98F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1D9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E60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488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10E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4DC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CAE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99D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C77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3883746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AF4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F03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-eclam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669D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7FC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FBE4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55E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3.5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9DB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652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029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1-1.7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C20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AE6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0-1.54</w:t>
            </w:r>
          </w:p>
        </w:tc>
      </w:tr>
      <w:tr w:rsidR="00473101" w:rsidRPr="00D03CF3" w14:paraId="137D0DD2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317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9BF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abetes typ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5F58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70E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62FC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0F1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5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283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976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1B7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5-3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BF0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53F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0-2.95</w:t>
            </w:r>
          </w:p>
        </w:tc>
      </w:tr>
      <w:tr w:rsidR="00473101" w:rsidRPr="00D03CF3" w14:paraId="33C16926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DCE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327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estational 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703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EE2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98F8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3D4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6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CF2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808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C2E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04-2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8A9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695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-2.26</w:t>
            </w:r>
          </w:p>
        </w:tc>
      </w:tr>
      <w:tr w:rsidR="00473101" w:rsidRPr="00D03CF3" w14:paraId="1A4B7BEF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A20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F4D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blatio/bleeding pre part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66B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7F6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9B31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86C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3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9AA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8CA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8F6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9-2.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4CD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EB2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2-2.20</w:t>
            </w:r>
          </w:p>
        </w:tc>
      </w:tr>
      <w:tr w:rsidR="00473101" w:rsidRPr="00D03CF3" w14:paraId="59769C3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32D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A36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lacenta prev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31FC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82E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1F7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2D9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2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EDC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785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1F9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7-4.1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074A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856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473101" w:rsidRPr="00D03CF3" w14:paraId="40FF81F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8A8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49F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mature rupture of membra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4CCB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F87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C1B8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924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8.8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618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2B7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7F1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7-1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27F6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ACF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4-1.18</w:t>
            </w:r>
          </w:p>
        </w:tc>
      </w:tr>
      <w:tr w:rsidR="00473101" w:rsidRPr="00D03CF3" w14:paraId="16563AA5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881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01F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mbilical cord 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6D98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4CA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0320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AA6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321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B1A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610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7-3.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4CE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D6B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6-3.77</w:t>
            </w:r>
          </w:p>
        </w:tc>
      </w:tr>
      <w:tr w:rsidR="00473101" w:rsidRPr="00D03CF3" w14:paraId="4DA52DF9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91B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5DF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ernal epilep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8435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C22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B38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107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5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D8A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71E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B90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4-3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497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46D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6-3.57</w:t>
            </w:r>
          </w:p>
        </w:tc>
      </w:tr>
      <w:tr w:rsidR="00473101" w:rsidRPr="00D03CF3" w14:paraId="52DEA97F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1862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4075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ny of th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B7764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13D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6EBA3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AAAD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9307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5BCD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B76D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01-1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B59B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EB1F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4-1.33</w:t>
            </w:r>
          </w:p>
        </w:tc>
      </w:tr>
      <w:tr w:rsidR="00473101" w:rsidRPr="00D03CF3" w14:paraId="474D5B7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59A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764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e of th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D7F0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F0F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51A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562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4.2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FD1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57C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DB5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4F2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47E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29116738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737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tart of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B11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7C6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5CB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E3C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F01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191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987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ED6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0A7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6E3FBF1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A4D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894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181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15C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8BAA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F0F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1.0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34E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61C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A29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-1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EEF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71F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3-1.52</w:t>
            </w:r>
          </w:p>
        </w:tc>
      </w:tr>
      <w:tr w:rsidR="00473101" w:rsidRPr="00D03CF3" w14:paraId="3A952F8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7FB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9B1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pontane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EA97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6FA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7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60D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E5A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1.9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37C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57D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A41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3AC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CD6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5BB24109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ECD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E6C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lective 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29DF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381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8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895F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D22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7.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4D4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57F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4B6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11-1.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1EC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F9D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01-1.48</w:t>
            </w:r>
          </w:p>
        </w:tc>
      </w:tr>
      <w:tr w:rsidR="00473101" w:rsidRPr="00D03CF3" w14:paraId="249E8D51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DC3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elivery mode in trial of lab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3EE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A12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ECF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C35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85C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B40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513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B14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F75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483AD37E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30C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CC9D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ginal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2A52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6C0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69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F82B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5DF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76.0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A0F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908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7E1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921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9D1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1FA1A2B1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70B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5A6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mergency 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A69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B6C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253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AEC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0.0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569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B4D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032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25-1.8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DCB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216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15-1.81</w:t>
            </w:r>
          </w:p>
        </w:tc>
      </w:tr>
      <w:tr w:rsidR="00473101" w:rsidRPr="00D03CF3" w14:paraId="018FBD14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1DF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796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orceps/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4041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B21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EF58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F38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6.9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BBD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CD30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804D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9-1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F65E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440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-1.57</w:t>
            </w:r>
          </w:p>
        </w:tc>
      </w:tr>
      <w:tr w:rsidR="00473101" w:rsidRPr="00D03CF3" w14:paraId="165AE610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576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A13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E8E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6FB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E15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CDF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FEA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286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1DC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7E9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359B67A9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C0E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A75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reech, other 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FE95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757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6402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F88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3.8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433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6B5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4C2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4-1.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8D4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410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-1.76</w:t>
            </w:r>
          </w:p>
        </w:tc>
      </w:tr>
      <w:tr w:rsidR="00473101" w:rsidRPr="00D03CF3" w14:paraId="360029B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882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034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ephalic 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717D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B92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5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DB6C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A38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6.2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AEC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441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FAF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D2A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AF4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38AA8CF5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DD3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irth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C77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12B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E59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E0A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BBE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B1C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0A7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873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33B6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0C7C472A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638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FC2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2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03007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59A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3995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ED0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3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447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46F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659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05-1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1E9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3A1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6-1.70</w:t>
            </w:r>
          </w:p>
        </w:tc>
      </w:tr>
      <w:tr w:rsidR="00473101" w:rsidRPr="00D03CF3" w14:paraId="7DA6E45C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D77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0B4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00-4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6F7A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616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99B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9BE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1.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D7D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5AC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88A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A09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DCD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50A8F4B8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A49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28C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=4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E755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729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9BA4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B06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6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3B3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4D8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520F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6-1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67C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C77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3-1.21</w:t>
            </w:r>
          </w:p>
        </w:tc>
      </w:tr>
      <w:tr w:rsidR="00473101" w:rsidRPr="00D03CF3" w14:paraId="004734FA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194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row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6C6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6AC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2E3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7FE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497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027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7DE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C54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539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715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0BE0E800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1AA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ACF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642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0F4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029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036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F76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2A9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2DA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2-1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613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7D5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-1.43</w:t>
            </w:r>
          </w:p>
        </w:tc>
      </w:tr>
      <w:tr w:rsidR="00473101" w:rsidRPr="00D03CF3" w14:paraId="1EF145AE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F6AE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514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98A9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680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7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DBB0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A2F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8.2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AD4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3955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691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70D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FD7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0EE77426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F091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A1A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29C2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F55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83E4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A7E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0.5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4BB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715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FA7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8-1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1FA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8956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4-1.62</w:t>
            </w:r>
          </w:p>
        </w:tc>
      </w:tr>
      <w:tr w:rsidR="00473101" w:rsidRPr="00D03CF3" w14:paraId="35154A60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895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pgar score 5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40B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E84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7A3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31D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2F92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B06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553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C08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E94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4F6CF062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143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B64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DCDD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F0C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3B71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318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6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A27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9A2F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D1D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7-1.9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297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EC0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8-1.74</w:t>
            </w:r>
          </w:p>
        </w:tc>
      </w:tr>
      <w:tr w:rsidR="00473101" w:rsidRPr="00D03CF3" w14:paraId="39A69BD0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B4A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FDF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7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1A99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15D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535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E49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8.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EA6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079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496E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F16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D516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3DA3AAC7" w14:textId="77777777" w:rsidTr="00925445">
        <w:trPr>
          <w:trHeight w:val="288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46D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estational age (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7C7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FE8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A4E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61F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6E4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1A6D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7FA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C8B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E96C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73101" w:rsidRPr="00D03CF3" w14:paraId="48CC5DBC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664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0D9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B10D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0CF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90B6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714F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0.9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995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C74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770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1.03-3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6D83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FAE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-2.92</w:t>
            </w:r>
          </w:p>
        </w:tc>
      </w:tr>
      <w:tr w:rsidR="00473101" w:rsidRPr="00D03CF3" w14:paraId="63C5EF17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C09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9C79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C790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D805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5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298F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227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 4.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64E8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C49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F90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1-1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23B1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2B38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2-1.88</w:t>
            </w:r>
          </w:p>
        </w:tc>
      </w:tr>
      <w:tr w:rsidR="00473101" w:rsidRPr="00D03CF3" w14:paraId="27230328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7226D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48C5A6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-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D325FA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64DC43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1.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62B44E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ABF67D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1.4)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1C17AB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C4B124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CCB0D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A9A84A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A9D37B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473101" w:rsidRPr="00D03CF3" w14:paraId="66EB0630" w14:textId="77777777" w:rsidTr="00925445">
        <w:trPr>
          <w:trHeight w:val="288"/>
        </w:trPr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CD78C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5CA50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F183B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17FFA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1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76CEB" w14:textId="77777777" w:rsidR="00473101" w:rsidRPr="00D03CF3" w:rsidRDefault="00473101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A37B4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3.6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7E767" w14:textId="77777777" w:rsidR="00473101" w:rsidRPr="00D03CF3" w:rsidRDefault="00473101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553A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70377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9-1.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C9EE2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815D9" w14:textId="77777777" w:rsidR="00473101" w:rsidRPr="00D03CF3" w:rsidRDefault="00473101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4-1.39</w:t>
            </w:r>
          </w:p>
        </w:tc>
      </w:tr>
    </w:tbl>
    <w:p w14:paraId="1196E7D6" w14:textId="4655B419" w:rsidR="00E5347B" w:rsidRPr="00473101" w:rsidRDefault="00473101" w:rsidP="00473101">
      <w:pPr>
        <w:spacing w:line="480" w:lineRule="auto"/>
        <w:ind w:left="48"/>
      </w:pPr>
      <w:r w:rsidRPr="00D03CF3">
        <w:rPr>
          <w:rFonts w:ascii="Times New Roman" w:hAnsi="Times New Roman" w:cs="Times New Roman"/>
          <w:sz w:val="20"/>
          <w:szCs w:val="20"/>
        </w:rPr>
        <w:t xml:space="preserve">*Adjusted for maternal age, parity, smoking, BMI, assisted reproduction, and involuntary childlessness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03CF3">
        <w:rPr>
          <w:rFonts w:ascii="Times New Roman" w:hAnsi="Times New Roman" w:cs="Times New Roman"/>
          <w:sz w:val="20"/>
          <w:szCs w:val="20"/>
        </w:rPr>
        <w:t>Elective cesarean section excluded</w:t>
      </w:r>
    </w:p>
    <w:sectPr w:rsidR="00E5347B" w:rsidRPr="00473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7B"/>
    <w:rsid w:val="000F35DC"/>
    <w:rsid w:val="00473101"/>
    <w:rsid w:val="00772461"/>
    <w:rsid w:val="008B42FF"/>
    <w:rsid w:val="00E5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5DB99"/>
  <w15:chartTrackingRefBased/>
  <w15:docId w15:val="{B83065A2-BE0F-410E-8219-D61F6464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01"/>
    <w:pPr>
      <w:spacing w:after="200" w:line="276" w:lineRule="auto"/>
    </w:pPr>
    <w:rPr>
      <w:rFonts w:eastAsiaTheme="minorEastAsia"/>
      <w:noProof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534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534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5347B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534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5347B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534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5347B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534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5347B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53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53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53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5347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5347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5347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5347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5347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5347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5347B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53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5347B"/>
    <w:pPr>
      <w:numPr>
        <w:ilvl w:val="1"/>
      </w:numPr>
      <w:spacing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53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5347B"/>
    <w:pPr>
      <w:spacing w:before="160" w:after="160" w:line="278" w:lineRule="auto"/>
      <w:jc w:val="center"/>
    </w:pPr>
    <w:rPr>
      <w:rFonts w:eastAsiaTheme="minorHAnsi"/>
      <w:i/>
      <w:iCs/>
      <w:noProof w:val="0"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5347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5347B"/>
    <w:pPr>
      <w:spacing w:after="160" w:line="278" w:lineRule="auto"/>
      <w:ind w:left="720"/>
      <w:contextualSpacing/>
    </w:pPr>
    <w:rPr>
      <w:rFonts w:eastAsiaTheme="minorHAnsi"/>
      <w:noProof w:val="0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5347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53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5347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53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172</Characters>
  <Application>Microsoft Office Word</Application>
  <DocSecurity>4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2:43:00Z</dcterms:created>
  <dcterms:modified xsi:type="dcterms:W3CDTF">2026-01-08T12:43:00Z</dcterms:modified>
</cp:coreProperties>
</file>